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C51" w:rsidRDefault="00E76A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Primer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gens in this study</w:t>
      </w:r>
    </w:p>
    <w:tbl>
      <w:tblPr>
        <w:tblW w:w="96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9"/>
        <w:gridCol w:w="4153"/>
        <w:gridCol w:w="4226"/>
      </w:tblGrid>
      <w:tr w:rsidR="009C4C51">
        <w:trPr>
          <w:trHeight w:val="679"/>
        </w:trPr>
        <w:tc>
          <w:tcPr>
            <w:tcW w:w="13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  <w:tc>
          <w:tcPr>
            <w:tcW w:w="41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rward (5’→3’)</w:t>
            </w:r>
          </w:p>
        </w:tc>
        <w:tc>
          <w:tcPr>
            <w:tcW w:w="42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verse (5’→3’)</w:t>
            </w:r>
          </w:p>
        </w:tc>
      </w:tr>
      <w:tr w:rsidR="009C4C51">
        <w:trPr>
          <w:trHeight w:val="3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Y1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GAGCGGCAAGAAGAGTTAC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ACCACTGTCTCATGGTCAATA</w:t>
            </w:r>
          </w:p>
        </w:tc>
      </w:tr>
      <w:tr w:rsidR="009C4C51">
        <w:trPr>
          <w:trHeight w:val="33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cnq1ot1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GGTGACAGTGTTTCATAGGC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GGCACATTCATTCGTTGGT</w:t>
            </w:r>
          </w:p>
        </w:tc>
      </w:tr>
      <w:tr w:rsidR="009C4C51">
        <w:trPr>
          <w:trHeight w:val="33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R-506-3p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A72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24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AGGCACCCTTCTGAGTAGA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A72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niversal primer</w:t>
            </w:r>
          </w:p>
        </w:tc>
      </w:tr>
      <w:tr w:rsidR="009C4C51">
        <w:trPr>
          <w:trHeight w:val="33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PL1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TGTTGGCTACACGAGTCTG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AGGCGGAAGTTCATCAATAA</w:t>
            </w:r>
          </w:p>
        </w:tc>
      </w:tr>
      <w:tr w:rsidR="009C4C51">
        <w:trPr>
          <w:trHeight w:val="33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A72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24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TCGGCAGCACATATACTAAAAT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A724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24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TTCACGAATTTGCGTGTCAT</w:t>
            </w:r>
          </w:p>
        </w:tc>
      </w:tr>
      <w:tr w:rsidR="009C4C51">
        <w:trPr>
          <w:trHeight w:val="380"/>
        </w:trPr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AAGGTGGTGAAGCAGGC</w:t>
            </w:r>
          </w:p>
        </w:tc>
        <w:tc>
          <w:tcPr>
            <w:tcW w:w="4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4C51" w:rsidRDefault="00E76A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AAAGGTGGAGGAGTGGG</w:t>
            </w:r>
          </w:p>
        </w:tc>
      </w:tr>
    </w:tbl>
    <w:p w:rsidR="009C4C51" w:rsidRDefault="00E76ACC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YY1, Ying Yang1; Kcnq1ot1, long non-coding RNA KCNQ1 overlapping transcrip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1; miR-506-3p, microRNA-506-3p; SYPL1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synaptophysin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like 1; GAPDH, glyceraldehyde-3-phosphate dehydrogenase</w:t>
      </w:r>
    </w:p>
    <w:p w:rsidR="009C4C51" w:rsidRDefault="00E76ACC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br w:type="page"/>
      </w:r>
    </w:p>
    <w:p w:rsidR="009C4C51" w:rsidRDefault="00E76AC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Table 2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The correlation between miR-506-3p expression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linicopathologica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characteristic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of patients with oral squamous cell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arcinoma</w:t>
      </w:r>
    </w:p>
    <w:tbl>
      <w:tblPr>
        <w:tblW w:w="9578" w:type="dxa"/>
        <w:tblInd w:w="93" w:type="dxa"/>
        <w:tblLook w:val="04A0" w:firstRow="1" w:lastRow="0" w:firstColumn="1" w:lastColumn="0" w:noHBand="0" w:noVBand="1"/>
      </w:tblPr>
      <w:tblGrid>
        <w:gridCol w:w="4446"/>
        <w:gridCol w:w="1104"/>
        <w:gridCol w:w="1270"/>
        <w:gridCol w:w="1196"/>
        <w:gridCol w:w="1562"/>
      </w:tblGrid>
      <w:tr w:rsidR="009C4C51">
        <w:trPr>
          <w:trHeight w:val="663"/>
        </w:trPr>
        <w:tc>
          <w:tcPr>
            <w:tcW w:w="444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inicopathologic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haracteristics</w:t>
            </w:r>
          </w:p>
        </w:tc>
        <w:tc>
          <w:tcPr>
            <w:tcW w:w="110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24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R-506-3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br/>
              <w:t>expression</w:t>
            </w:r>
          </w:p>
        </w:tc>
        <w:tc>
          <w:tcPr>
            <w:tcW w:w="156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9C4C51">
        <w:trPr>
          <w:trHeight w:val="369"/>
        </w:trPr>
        <w:tc>
          <w:tcPr>
            <w:tcW w:w="44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54"/>
        </w:trPr>
        <w:tc>
          <w:tcPr>
            <w:tcW w:w="44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04</w:t>
            </w: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25</w:t>
            </w: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Style w:val="font11"/>
                <w:rFonts w:eastAsia="宋体"/>
                <w:lang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≥ </w:t>
            </w:r>
            <w:r>
              <w:rPr>
                <w:rStyle w:val="font11"/>
                <w:rFonts w:eastAsia="宋体"/>
                <w:lang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inical</w:t>
            </w:r>
            <w:r>
              <w:rPr>
                <w:rStyle w:val="font11"/>
                <w:rFonts w:eastAsia="宋体"/>
                <w:lang w:bidi="ar"/>
              </w:rPr>
              <w:t xml:space="preserve"> st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Style w:val="font11"/>
                <w:rFonts w:eastAsia="宋体"/>
                <w:lang w:bidi="ar"/>
              </w:rPr>
              <w:t>/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II</w:t>
            </w:r>
            <w:r>
              <w:rPr>
                <w:rStyle w:val="font11"/>
                <w:rFonts w:eastAsia="宋体"/>
                <w:lang w:bidi="ar"/>
              </w:rPr>
              <w:t>/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Ⅳ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55216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55216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fferenti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A23F8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ll/moder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o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mph node metastas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 w:rsidR="00A23F8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</w:tr>
      <w:tr w:rsidR="009C4C51">
        <w:trPr>
          <w:trHeight w:val="314"/>
        </w:trPr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A23F8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A23F8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4C51">
        <w:trPr>
          <w:trHeight w:val="369"/>
        </w:trPr>
        <w:tc>
          <w:tcPr>
            <w:tcW w:w="44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A23F8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4C51" w:rsidRDefault="00E76ACC" w:rsidP="00A23F8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A23F8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C4C51" w:rsidRDefault="009C4C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9C4C51" w:rsidRDefault="009C4C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C4C51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ACC" w:rsidRDefault="00E76ACC" w:rsidP="00A7244F">
      <w:r>
        <w:separator/>
      </w:r>
    </w:p>
  </w:endnote>
  <w:endnote w:type="continuationSeparator" w:id="0">
    <w:p w:rsidR="00E76ACC" w:rsidRDefault="00E76ACC" w:rsidP="00A7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ACC" w:rsidRDefault="00E76ACC" w:rsidP="00A7244F">
      <w:r>
        <w:separator/>
      </w:r>
    </w:p>
  </w:footnote>
  <w:footnote w:type="continuationSeparator" w:id="0">
    <w:p w:rsidR="00E76ACC" w:rsidRDefault="00E76ACC" w:rsidP="00A72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B1C5E"/>
    <w:rsid w:val="00552164"/>
    <w:rsid w:val="009C4C51"/>
    <w:rsid w:val="00A23F8C"/>
    <w:rsid w:val="00A7244F"/>
    <w:rsid w:val="00E76ACC"/>
    <w:rsid w:val="02073202"/>
    <w:rsid w:val="1173234D"/>
    <w:rsid w:val="16783012"/>
    <w:rsid w:val="17C3143C"/>
    <w:rsid w:val="21AF4037"/>
    <w:rsid w:val="22933177"/>
    <w:rsid w:val="296C556B"/>
    <w:rsid w:val="3784517E"/>
    <w:rsid w:val="3FCB1C5E"/>
    <w:rsid w:val="410E7CEA"/>
    <w:rsid w:val="58D52F0D"/>
    <w:rsid w:val="5CDC6D58"/>
    <w:rsid w:val="5F5E6069"/>
    <w:rsid w:val="5FAB5647"/>
    <w:rsid w:val="687331D2"/>
    <w:rsid w:val="690E4FBA"/>
    <w:rsid w:val="6B254B11"/>
    <w:rsid w:val="7A91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4">
    <w:name w:val="header"/>
    <w:basedOn w:val="a"/>
    <w:link w:val="Char"/>
    <w:rsid w:val="00A72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724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72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7244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4">
    <w:name w:val="header"/>
    <w:basedOn w:val="a"/>
    <w:link w:val="Char"/>
    <w:rsid w:val="00A72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724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72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7244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3</Characters>
  <Application>Microsoft Office Word</Application>
  <DocSecurity>0</DocSecurity>
  <Lines>8</Lines>
  <Paragraphs>2</Paragraphs>
  <ScaleCrop>false</ScaleCrop>
  <Company>微软中国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</dc:creator>
  <cp:lastModifiedBy>微软用户</cp:lastModifiedBy>
  <cp:revision>4</cp:revision>
  <dcterms:created xsi:type="dcterms:W3CDTF">2021-05-12T07:57:00Z</dcterms:created>
  <dcterms:modified xsi:type="dcterms:W3CDTF">2022-06-2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DC8EFB8B15144E09BE907BB8E17AA75</vt:lpwstr>
  </property>
</Properties>
</file>